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05F" w:rsidRPr="009514EA" w:rsidRDefault="00B5205F" w:rsidP="009514EA">
      <w:pPr>
        <w:widowControl/>
        <w:jc w:val="left"/>
        <w:rPr>
          <w:rFonts w:ascii="Times New Roman" w:hAnsi="Times New Roman" w:cs="Times New Roman"/>
          <w:color w:val="24202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99"/>
        <w:gridCol w:w="1445"/>
        <w:gridCol w:w="1445"/>
        <w:gridCol w:w="1972"/>
        <w:gridCol w:w="1445"/>
      </w:tblGrid>
      <w:tr w:rsidR="009514EA" w:rsidRPr="009514EA" w:rsidTr="009514EA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14EA" w:rsidRPr="009514EA" w:rsidRDefault="009514EA" w:rsidP="00077D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9514EA">
              <w:rPr>
                <w:rFonts w:ascii="Times New Roman" w:eastAsia="等线" w:hAnsi="Times New Roman" w:cs="Times New Roman"/>
                <w:smallCaps/>
                <w:color w:val="000000"/>
                <w:kern w:val="0"/>
                <w:sz w:val="24"/>
                <w:szCs w:val="24"/>
              </w:rPr>
              <w:t>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9719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 summary of the pyrosequencing data.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AH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0</w:t>
            </w:r>
            <w:bookmarkStart w:id="0" w:name="_GoBack"/>
            <w:bookmarkEnd w:id="0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1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9514EA" w:rsidRPr="009514EA" w:rsidTr="009514EA">
        <w:trPr>
          <w:trHeight w:val="315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14EA" w:rsidRPr="009514EA" w:rsidRDefault="009514EA" w:rsidP="00951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14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</w:tbl>
    <w:p w:rsidR="009514EA" w:rsidRDefault="009514EA" w:rsidP="009514EA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9672BC">
        <w:rPr>
          <w:rStyle w:val="fontstyle21"/>
          <w:rFonts w:ascii="Times New Roman" w:hAnsi="Times New Roman" w:cs="Times New Roman"/>
          <w:sz w:val="24"/>
          <w:szCs w:val="24"/>
        </w:rPr>
        <w:t xml:space="preserve">OUT, </w:t>
      </w:r>
      <w:r w:rsidRPr="009672BC">
        <w:rPr>
          <w:rFonts w:ascii="Times New Roman" w:hAnsi="Times New Roman" w:cs="Times New Roman"/>
          <w:color w:val="000000"/>
          <w:sz w:val="24"/>
          <w:szCs w:val="24"/>
        </w:rPr>
        <w:t>operational taxonomic unit</w:t>
      </w:r>
      <w:r w:rsidRPr="009672B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SG, </w:t>
      </w:r>
      <w:r w:rsidRPr="009672BC">
        <w:rPr>
          <w:rFonts w:ascii="Times New Roman" w:hAnsi="Times New Roman" w:cs="Times New Roman"/>
          <w:color w:val="242021"/>
          <w:sz w:val="24"/>
          <w:szCs w:val="24"/>
        </w:rPr>
        <w:t>superficial gastritis; AG, atrophic gastritis;</w:t>
      </w:r>
      <w:r w:rsidRPr="009672BC">
        <w:rPr>
          <w:rFonts w:ascii="Times New Roman" w:hAnsi="Times New Roman" w:cs="Times New Roman"/>
          <w:sz w:val="24"/>
          <w:szCs w:val="24"/>
        </w:rPr>
        <w:t xml:space="preserve"> GMAH, </w:t>
      </w:r>
      <w:r w:rsidRPr="009672BC">
        <w:rPr>
          <w:rFonts w:ascii="Times New Roman" w:hAnsi="Times New Roman" w:cs="Times New Roman"/>
          <w:color w:val="231F20"/>
          <w:sz w:val="24"/>
          <w:szCs w:val="24"/>
        </w:rPr>
        <w:t>gastric mucosal atypical hyperplasia;</w:t>
      </w:r>
      <w:r w:rsidRPr="009672BC">
        <w:rPr>
          <w:rFonts w:ascii="Times New Roman" w:hAnsi="Times New Roman" w:cs="Times New Roman"/>
          <w:sz w:val="24"/>
          <w:szCs w:val="24"/>
        </w:rPr>
        <w:t xml:space="preserve"> </w:t>
      </w:r>
      <w:r w:rsidRPr="009672BC">
        <w:rPr>
          <w:rFonts w:ascii="Times New Roman" w:hAnsi="Times New Roman" w:cs="Times New Roman"/>
          <w:color w:val="242021"/>
          <w:sz w:val="24"/>
          <w:szCs w:val="24"/>
        </w:rPr>
        <w:t xml:space="preserve">GC, gastric cancer. </w:t>
      </w:r>
    </w:p>
    <w:p w:rsidR="009514EA" w:rsidRPr="009514EA" w:rsidRDefault="009514EA" w:rsidP="00EF77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514EA" w:rsidRPr="00951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429" w:rsidRDefault="003D0429" w:rsidP="00B5205F">
      <w:r>
        <w:separator/>
      </w:r>
    </w:p>
  </w:endnote>
  <w:endnote w:type="continuationSeparator" w:id="0">
    <w:p w:rsidR="003D0429" w:rsidRDefault="003D0429" w:rsidP="00B52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EuclidSymbol">
    <w:altName w:val="MV Boli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429" w:rsidRDefault="003D0429" w:rsidP="00B5205F">
      <w:r>
        <w:separator/>
      </w:r>
    </w:p>
  </w:footnote>
  <w:footnote w:type="continuationSeparator" w:id="0">
    <w:p w:rsidR="003D0429" w:rsidRDefault="003D0429" w:rsidP="00B52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5C"/>
    <w:rsid w:val="00077DCA"/>
    <w:rsid w:val="0009568F"/>
    <w:rsid w:val="000E04B5"/>
    <w:rsid w:val="00125774"/>
    <w:rsid w:val="001874F6"/>
    <w:rsid w:val="002643A4"/>
    <w:rsid w:val="00286FF4"/>
    <w:rsid w:val="002D0907"/>
    <w:rsid w:val="0033323C"/>
    <w:rsid w:val="00351C26"/>
    <w:rsid w:val="003B3791"/>
    <w:rsid w:val="003D0429"/>
    <w:rsid w:val="0046134A"/>
    <w:rsid w:val="004D3CBA"/>
    <w:rsid w:val="0069368A"/>
    <w:rsid w:val="006963F6"/>
    <w:rsid w:val="006A336B"/>
    <w:rsid w:val="006A4C61"/>
    <w:rsid w:val="006B0B5C"/>
    <w:rsid w:val="006D0D9C"/>
    <w:rsid w:val="006D1461"/>
    <w:rsid w:val="00721600"/>
    <w:rsid w:val="0078792D"/>
    <w:rsid w:val="007B205F"/>
    <w:rsid w:val="007B468D"/>
    <w:rsid w:val="007C7AFE"/>
    <w:rsid w:val="00827453"/>
    <w:rsid w:val="00856345"/>
    <w:rsid w:val="008B14C5"/>
    <w:rsid w:val="008F7767"/>
    <w:rsid w:val="00943A12"/>
    <w:rsid w:val="009514EA"/>
    <w:rsid w:val="009672BC"/>
    <w:rsid w:val="0097197C"/>
    <w:rsid w:val="00A65F56"/>
    <w:rsid w:val="00B06538"/>
    <w:rsid w:val="00B1548E"/>
    <w:rsid w:val="00B5205F"/>
    <w:rsid w:val="00BC1EA3"/>
    <w:rsid w:val="00BE6DB8"/>
    <w:rsid w:val="00BF642C"/>
    <w:rsid w:val="00CA2164"/>
    <w:rsid w:val="00CD7EF9"/>
    <w:rsid w:val="00DB38FE"/>
    <w:rsid w:val="00DC7ADC"/>
    <w:rsid w:val="00DD1942"/>
    <w:rsid w:val="00DE708B"/>
    <w:rsid w:val="00E475EA"/>
    <w:rsid w:val="00E702BB"/>
    <w:rsid w:val="00EF77EA"/>
    <w:rsid w:val="00F2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E2AD8"/>
  <w15:chartTrackingRefBased/>
  <w15:docId w15:val="{82E2A03F-01D6-491C-9B97-54358F54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5F"/>
    <w:rPr>
      <w:sz w:val="18"/>
      <w:szCs w:val="18"/>
    </w:rPr>
  </w:style>
  <w:style w:type="character" w:customStyle="1" w:styleId="fontstyle01">
    <w:name w:val="fontstyle01"/>
    <w:basedOn w:val="a0"/>
    <w:rsid w:val="00B5205F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B5205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B5205F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B5205F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5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1</Words>
  <Characters>172</Characters>
  <Application>Microsoft Office Word</Application>
  <DocSecurity>0</DocSecurity>
  <Lines>172</Lines>
  <Paragraphs>57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汤慧（医学部）</cp:lastModifiedBy>
  <cp:revision>42</cp:revision>
  <dcterms:created xsi:type="dcterms:W3CDTF">2020-08-05T08:43:00Z</dcterms:created>
  <dcterms:modified xsi:type="dcterms:W3CDTF">2022-08-01T02:16:00Z</dcterms:modified>
</cp:coreProperties>
</file>